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BB25A" w14:textId="6625CF92" w:rsidR="00C83A11" w:rsidRPr="00D8788B" w:rsidRDefault="007D15DD" w:rsidP="008A6432">
      <w:pPr>
        <w:spacing w:after="0"/>
        <w:ind w:left="2127" w:right="18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OLE_LINK348"/>
      <w:bookmarkStart w:id="1" w:name="OLE_LINK81"/>
      <w:bookmarkStart w:id="2" w:name="OLE_LINK82"/>
      <w:bookmarkStart w:id="3" w:name="OLE_LINK109"/>
      <w:bookmarkStart w:id="4" w:name="OLE_LINK110"/>
      <w:bookmarkStart w:id="5" w:name="OLE_LINK111"/>
      <w:bookmarkStart w:id="6" w:name="OLE_LINK401"/>
      <w:bookmarkStart w:id="7" w:name="OLE_LINK309"/>
      <w:bookmarkStart w:id="8" w:name="OLE_LINK310"/>
      <w:bookmarkStart w:id="9" w:name="OLE_LINK293"/>
      <w:bookmarkStart w:id="10" w:name="OLE_LINK294"/>
      <w:bookmarkStart w:id="11" w:name="OLE_LINK3"/>
      <w:bookmarkStart w:id="12" w:name="OLE_LINK199"/>
      <w:bookmarkStart w:id="13" w:name="OLE_LINK223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B5AC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83A11" w:rsidRPr="00D8788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:</w:t>
      </w:r>
      <w:r w:rsidR="00C83A11" w:rsidRPr="00D878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B511D" w:rsidRPr="00D8788B">
        <w:rPr>
          <w:rFonts w:ascii="Times New Roman" w:hAnsi="Times New Roman" w:cs="Times New Roman"/>
          <w:sz w:val="20"/>
          <w:szCs w:val="20"/>
          <w:lang w:val="en-US"/>
        </w:rPr>
        <w:t xml:space="preserve">Indicators of </w:t>
      </w:r>
      <w:r w:rsidR="00BE2AC0" w:rsidRPr="00D8788B">
        <w:rPr>
          <w:rFonts w:ascii="Times New Roman" w:hAnsi="Times New Roman" w:cs="Times New Roman"/>
          <w:sz w:val="20"/>
          <w:szCs w:val="20"/>
          <w:lang w:val="en-US"/>
        </w:rPr>
        <w:t>work</w:t>
      </w:r>
      <w:r w:rsidR="003401E9">
        <w:rPr>
          <w:rFonts w:ascii="Times New Roman" w:hAnsi="Times New Roman" w:cs="Times New Roman"/>
          <w:sz w:val="20"/>
          <w:szCs w:val="20"/>
          <w:lang w:val="en-US"/>
        </w:rPr>
        <w:t xml:space="preserve"> environement</w:t>
      </w:r>
      <w:r w:rsidR="007B511D" w:rsidRPr="00D878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1120" w:rsidRPr="00D8788B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7B511D" w:rsidRPr="00D878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6CB8" w:rsidRPr="00D8788B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="007B511D" w:rsidRPr="00D8788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1"/>
        <w:gridCol w:w="851"/>
        <w:gridCol w:w="740"/>
        <w:gridCol w:w="490"/>
      </w:tblGrid>
      <w:tr w:rsidR="00D8788B" w:rsidRPr="00D8788B" w14:paraId="092B0933" w14:textId="77777777" w:rsidTr="008A6432">
        <w:trPr>
          <w:trHeight w:val="57"/>
          <w:jc w:val="center"/>
        </w:trPr>
        <w:tc>
          <w:tcPr>
            <w:tcW w:w="3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B42CB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5E231C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5E050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D8788B" w:rsidRPr="00D8788B" w14:paraId="0B060002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0C9C7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uting ti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DBE1F1" w14:textId="77777777" w:rsidR="00D8788B" w:rsidRPr="00D8788B" w:rsidRDefault="00D8788B" w:rsidP="00D8788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1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AA6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1E33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D8788B" w:rsidRPr="00D8788B" w14:paraId="40D628EA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03B167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D95626" w14:textId="77777777" w:rsidR="00D8788B" w:rsidRPr="00D8788B" w:rsidRDefault="00D8788B" w:rsidP="00D8788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h-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F33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1F73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D8788B" w:rsidRPr="00D8788B" w14:paraId="79DB84C9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72EC5F5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1136220" w14:textId="77777777" w:rsidR="00D8788B" w:rsidRPr="00D8788B" w:rsidRDefault="00D8788B" w:rsidP="00D8788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62A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E8D32" w14:textId="22204055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8788B" w:rsidRPr="00D8788B" w14:paraId="14420F47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5821A1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B30B78F" w14:textId="77777777" w:rsidR="00D8788B" w:rsidRPr="00D8788B" w:rsidRDefault="00D8788B" w:rsidP="00D8788B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6FEA78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1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D402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</w:tr>
      <w:tr w:rsidR="00D8788B" w:rsidRPr="00D8788B" w14:paraId="7FA89DF7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4550CFB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cking in and ou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483E614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801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4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8F5C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</w:tr>
      <w:tr w:rsidR="00D8788B" w:rsidRPr="00D8788B" w14:paraId="00CD2793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  <w:hideMark/>
          </w:tcPr>
          <w:p w14:paraId="02C0F70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D2A45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3F5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539F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D8788B" w:rsidRPr="00D8788B" w14:paraId="5233F10B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5973F56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099BFA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559D25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0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8272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D8788B" w:rsidRPr="00D8788B" w14:paraId="69B6DB2F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DB30AF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ular working hou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8B862A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47A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5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1D6B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D8788B" w:rsidRPr="00D8788B" w14:paraId="2165B149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2703767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E4654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61E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CDF61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D8788B" w:rsidRPr="00D8788B" w14:paraId="0F60061A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554EFF7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2AAFF5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512DCF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8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49FB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D8788B" w:rsidRPr="00D8788B" w14:paraId="1EAB90F2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1D6C60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 working hou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7779EF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017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5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7BBC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</w:tr>
      <w:tr w:rsidR="00D8788B" w:rsidRPr="00D8788B" w14:paraId="64F00034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36E44A9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F0F337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37B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6394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</w:tr>
      <w:tr w:rsidR="00D8788B" w:rsidRPr="00D8788B" w14:paraId="6C32C8D1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644B98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ght work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58F87A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F04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6A3B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</w:tr>
      <w:tr w:rsidR="00D8788B" w:rsidRPr="00D8788B" w14:paraId="00125267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734EDC0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35B09B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690E5A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4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83E7F" w14:textId="4A50B35A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D8788B" w:rsidRPr="00D8788B" w14:paraId="0BB1D293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9EFD8B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ling with the public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15AA1A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66B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9A5F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</w:tr>
      <w:tr w:rsidR="00D8788B" w:rsidRPr="00D8788B" w14:paraId="5B194F85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3FE807F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85D81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740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0F44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D8788B" w:rsidRPr="00D8788B" w14:paraId="57B17CBA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750C780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A64C4A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6D867E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8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5BAF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D8788B" w:rsidRPr="00D8788B" w14:paraId="68164B44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F0AC8D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iving on public roa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BC858D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184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5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E880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</w:tr>
      <w:tr w:rsidR="00D8788B" w:rsidRPr="00D8788B" w14:paraId="5A9BE4EB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3A52507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E5573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DA7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C8F8D" w14:textId="14FD5F8F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D8788B" w:rsidRPr="00D8788B" w14:paraId="20AF373C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29A9FD4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965D0C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207292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4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376B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D8788B" w:rsidRPr="00D8788B" w14:paraId="2498B4A7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7CE6B4F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titive work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9B93C1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792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6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BA07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D8788B" w:rsidRPr="00D8788B" w14:paraId="1224AA02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11572AF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17CCF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443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64D0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D8788B" w:rsidRPr="00D8788B" w14:paraId="77B6B10A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239ABA4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1E8644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B5B934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2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E712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D8788B" w:rsidRPr="00D8788B" w14:paraId="0425F59F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6B2B35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ing with a scre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097AB7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9BF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9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050B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D8788B" w:rsidRPr="00D8788B" w14:paraId="4FB20628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3F4C868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5D14C4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467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1464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D8788B" w:rsidRPr="00D8788B" w14:paraId="23E900C1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7BA309B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8B9965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2CA4D9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4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8C7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</w:tr>
      <w:tr w:rsidR="00D8788B" w:rsidRPr="00D8788B" w14:paraId="25887762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CCEB1F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ing work postur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08D75D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ACA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9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2133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</w:tr>
      <w:tr w:rsidR="00D8788B" w:rsidRPr="00D8788B" w14:paraId="0ADB99E3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7F589FD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5FA33D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35BF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B76D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</w:tr>
      <w:tr w:rsidR="00D8788B" w:rsidRPr="00D8788B" w14:paraId="24B68FEE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25AB434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640BBE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C75873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6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09A2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D8788B" w:rsidRPr="00D8788B" w14:paraId="31D4EF3F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ABC552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ndling heavy load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61AD19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732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5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97DBB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D8788B" w:rsidRPr="00D8788B" w14:paraId="7600178B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50EB0FB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C6B26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DC5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D8A5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D8788B" w:rsidRPr="00D8788B" w14:paraId="0714A5B1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7C9432B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C69B29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DF592F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6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4D3F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D8788B" w:rsidRPr="00D8788B" w14:paraId="2A816CD1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E252D8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ly demanding work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351412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5C1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9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F20F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</w:tr>
      <w:tr w:rsidR="00D8788B" w:rsidRPr="00D8788B" w14:paraId="013BED70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42385EC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98AB6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6F416E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8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ECA1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D8788B" w:rsidRPr="00D8788B" w14:paraId="06BECF9B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731098A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 to vibratio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EBE57D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292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0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17B2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</w:tr>
      <w:tr w:rsidR="00D8788B" w:rsidRPr="00D8788B" w14:paraId="49CEFDC3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612F1C8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65B81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1BE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30BF8" w14:textId="5747BEF3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D8788B" w:rsidRPr="00D8788B" w14:paraId="620B27B8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24EA056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0DEC31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CEE644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1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D05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D8788B" w:rsidRPr="00D8788B" w14:paraId="28655E71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0FFB6E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 to noi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D19905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54A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7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78E9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</w:tr>
      <w:tr w:rsidR="00D8788B" w:rsidRPr="00D8788B" w14:paraId="694C8D9E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53E4E20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BF1FC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531C4F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F1F9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</w:tr>
      <w:tr w:rsidR="00D8788B" w:rsidRPr="00D8788B" w14:paraId="65448C2B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8E1E07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door work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C6CBE3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62C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1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B5BF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</w:tr>
      <w:tr w:rsidR="00D8788B" w:rsidRPr="00D8788B" w14:paraId="31F0252C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11C2324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20E98E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36C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B4E1A" w14:textId="76754D7C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D8788B" w:rsidRPr="00D8788B" w14:paraId="5D8EADC0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64CEC7C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BD2D90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12DC190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7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8688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D8788B" w:rsidRPr="00D8788B" w14:paraId="052E0615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5AC8D1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ing in the col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7AEA71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0C7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5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4661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</w:tr>
      <w:tr w:rsidR="00D8788B" w:rsidRPr="00D8788B" w14:paraId="418D900A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51AC193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51092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299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B4833" w14:textId="0D2A8CC1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D8788B" w:rsidRPr="00D8788B" w14:paraId="2CCF69BF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6EDB9C5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A0A4F4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88F8F1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3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1F6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D8788B" w:rsidRPr="00D8788B" w14:paraId="1B3CD58C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C18935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ing in the hea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5DA1B7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A04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7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A355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</w:tr>
      <w:tr w:rsidR="00D8788B" w:rsidRPr="00D8788B" w14:paraId="6695360F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07D9234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02AC58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1C5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30E38" w14:textId="34668196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8788B" w:rsidRPr="00D8788B" w14:paraId="75CA5820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dotDotDash" w:sz="4" w:space="0" w:color="auto"/>
            </w:tcBorders>
            <w:noWrap/>
            <w:vAlign w:val="center"/>
          </w:tcPr>
          <w:p w14:paraId="0547D4B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FB910B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9C3A70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8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ABFBC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D8788B" w:rsidRPr="00D8788B" w14:paraId="26A464BD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EA3B2B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 to chemical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90D0B40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633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9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B8A45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</w:tr>
      <w:tr w:rsidR="00D8788B" w:rsidRPr="00D8788B" w14:paraId="61214984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top w:val="nil"/>
              <w:bottom w:val="nil"/>
            </w:tcBorders>
            <w:noWrap/>
            <w:vAlign w:val="center"/>
          </w:tcPr>
          <w:p w14:paraId="0BB9812D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69D5F02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E52AA6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7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8FEE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</w:tr>
      <w:tr w:rsidR="00D8788B" w:rsidRPr="00D8788B" w14:paraId="34384375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50E45A9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ort-reward imbalanc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F93562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4C36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4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4A91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D8788B" w:rsidRPr="00D8788B" w14:paraId="370F2B6E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6D80A06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9601B4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4D73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426B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D8788B" w:rsidRPr="00D8788B" w14:paraId="46088769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noWrap/>
            <w:vAlign w:val="center"/>
          </w:tcPr>
          <w:p w14:paraId="5C01DDB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EA3D5FA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B48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DAD28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D8788B" w:rsidRPr="00D8788B" w14:paraId="6389926C" w14:textId="77777777" w:rsidTr="008A6432">
        <w:tblPrEx>
          <w:jc w:val="left"/>
        </w:tblPrEx>
        <w:trPr>
          <w:trHeight w:val="57"/>
        </w:trPr>
        <w:tc>
          <w:tcPr>
            <w:tcW w:w="28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03FA39B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7450B1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878E7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3379F" w14:textId="77777777" w:rsidR="00D8788B" w:rsidRPr="00D8788B" w:rsidRDefault="00D8788B" w:rsidP="00D878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8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p w14:paraId="71D0F158" w14:textId="0F04C7BA" w:rsidR="00BC1BDC" w:rsidRPr="00396F71" w:rsidRDefault="00441F3E" w:rsidP="00441F3E">
      <w:pPr>
        <w:pStyle w:val="Titre1"/>
        <w:spacing w:before="0" w:line="240" w:lineRule="auto"/>
        <w:ind w:left="2127" w:right="212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41F3E">
        <w:rPr>
          <w:rFonts w:ascii="Times New Roman" w:hAnsi="Times New Roman" w:cs="Times New Roman"/>
          <w:color w:val="auto"/>
          <w:sz w:val="20"/>
          <w:szCs w:val="20"/>
          <w:lang w:val="en-US"/>
        </w:rPr>
        <w:t>The percentages were calculated relatively to the number of participants selected for the study (n=159,476).</w:t>
      </w:r>
    </w:p>
    <w:sectPr w:rsidR="00BC1BDC" w:rsidRPr="00396F71" w:rsidSect="00AA1C1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C446F" w14:textId="77777777" w:rsidR="0055428B" w:rsidRDefault="0055428B" w:rsidP="00034BF6">
      <w:pPr>
        <w:spacing w:after="0" w:line="240" w:lineRule="auto"/>
      </w:pPr>
      <w:r>
        <w:separator/>
      </w:r>
    </w:p>
  </w:endnote>
  <w:endnote w:type="continuationSeparator" w:id="0">
    <w:p w14:paraId="0D633B29" w14:textId="77777777" w:rsidR="0055428B" w:rsidRDefault="0055428B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altName w:val="HELVETICA LIGHT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9E1CB5" w14:textId="77777777" w:rsidR="0055428B" w:rsidRDefault="0055428B" w:rsidP="00034BF6">
      <w:pPr>
        <w:spacing w:after="0" w:line="240" w:lineRule="auto"/>
      </w:pPr>
      <w:r>
        <w:separator/>
      </w:r>
    </w:p>
  </w:footnote>
  <w:footnote w:type="continuationSeparator" w:id="0">
    <w:p w14:paraId="42D47EEA" w14:textId="77777777" w:rsidR="0055428B" w:rsidRDefault="0055428B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3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4E7"/>
    <w:rsid w:val="00025525"/>
    <w:rsid w:val="00026DDA"/>
    <w:rsid w:val="00030C99"/>
    <w:rsid w:val="000331CA"/>
    <w:rsid w:val="00033828"/>
    <w:rsid w:val="0003392F"/>
    <w:rsid w:val="00033B71"/>
    <w:rsid w:val="00033C4A"/>
    <w:rsid w:val="00034BF6"/>
    <w:rsid w:val="00035147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5B4D"/>
    <w:rsid w:val="00056264"/>
    <w:rsid w:val="0005675B"/>
    <w:rsid w:val="000569C6"/>
    <w:rsid w:val="000605B1"/>
    <w:rsid w:val="00060AE4"/>
    <w:rsid w:val="000611C3"/>
    <w:rsid w:val="0006197F"/>
    <w:rsid w:val="000628EF"/>
    <w:rsid w:val="00063377"/>
    <w:rsid w:val="00065256"/>
    <w:rsid w:val="000662F3"/>
    <w:rsid w:val="00067A0C"/>
    <w:rsid w:val="00067E71"/>
    <w:rsid w:val="00070195"/>
    <w:rsid w:val="00071EEF"/>
    <w:rsid w:val="00072381"/>
    <w:rsid w:val="00072C49"/>
    <w:rsid w:val="00072F06"/>
    <w:rsid w:val="00073169"/>
    <w:rsid w:val="0007371C"/>
    <w:rsid w:val="00073815"/>
    <w:rsid w:val="0007425A"/>
    <w:rsid w:val="000763E5"/>
    <w:rsid w:val="00076DAE"/>
    <w:rsid w:val="000774FF"/>
    <w:rsid w:val="00077726"/>
    <w:rsid w:val="00077EF1"/>
    <w:rsid w:val="00077F19"/>
    <w:rsid w:val="00080F96"/>
    <w:rsid w:val="000813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1AE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188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3BA9"/>
    <w:rsid w:val="000C43A2"/>
    <w:rsid w:val="000C44C2"/>
    <w:rsid w:val="000C4929"/>
    <w:rsid w:val="000C65B8"/>
    <w:rsid w:val="000C7692"/>
    <w:rsid w:val="000C7DCD"/>
    <w:rsid w:val="000C7E37"/>
    <w:rsid w:val="000D051E"/>
    <w:rsid w:val="000D0680"/>
    <w:rsid w:val="000D1900"/>
    <w:rsid w:val="000D35C1"/>
    <w:rsid w:val="000D3A16"/>
    <w:rsid w:val="000D5561"/>
    <w:rsid w:val="000D7D72"/>
    <w:rsid w:val="000E01EA"/>
    <w:rsid w:val="000E0357"/>
    <w:rsid w:val="000E0A6B"/>
    <w:rsid w:val="000E152C"/>
    <w:rsid w:val="000E171E"/>
    <w:rsid w:val="000E2147"/>
    <w:rsid w:val="000E3D35"/>
    <w:rsid w:val="000E6745"/>
    <w:rsid w:val="000E6850"/>
    <w:rsid w:val="000E6FFC"/>
    <w:rsid w:val="000E7106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1E5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072DA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27AB8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4135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0FA2"/>
    <w:rsid w:val="00161004"/>
    <w:rsid w:val="00164C95"/>
    <w:rsid w:val="00164E9A"/>
    <w:rsid w:val="00165398"/>
    <w:rsid w:val="0016540C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51"/>
    <w:rsid w:val="00177EAB"/>
    <w:rsid w:val="001803FC"/>
    <w:rsid w:val="001819BE"/>
    <w:rsid w:val="00182858"/>
    <w:rsid w:val="00182E71"/>
    <w:rsid w:val="00182FF3"/>
    <w:rsid w:val="00183C55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EC3"/>
    <w:rsid w:val="001A3C85"/>
    <w:rsid w:val="001A4ED6"/>
    <w:rsid w:val="001A636D"/>
    <w:rsid w:val="001A764C"/>
    <w:rsid w:val="001B0ABB"/>
    <w:rsid w:val="001B173A"/>
    <w:rsid w:val="001B27D2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1443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24E8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4A96"/>
    <w:rsid w:val="001F5550"/>
    <w:rsid w:val="001F5D29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16423"/>
    <w:rsid w:val="00216B20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5037"/>
    <w:rsid w:val="0023767F"/>
    <w:rsid w:val="00240811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5C0B"/>
    <w:rsid w:val="00267230"/>
    <w:rsid w:val="00267BC6"/>
    <w:rsid w:val="00267F08"/>
    <w:rsid w:val="002727DA"/>
    <w:rsid w:val="0027402D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5BA1"/>
    <w:rsid w:val="00296D1A"/>
    <w:rsid w:val="002A0001"/>
    <w:rsid w:val="002A0269"/>
    <w:rsid w:val="002A02D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4F6A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20D"/>
    <w:rsid w:val="002F03B3"/>
    <w:rsid w:val="002F2E81"/>
    <w:rsid w:val="002F3B6B"/>
    <w:rsid w:val="002F4377"/>
    <w:rsid w:val="002F507E"/>
    <w:rsid w:val="002F6465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67"/>
    <w:rsid w:val="003119CC"/>
    <w:rsid w:val="00311BB4"/>
    <w:rsid w:val="00311F63"/>
    <w:rsid w:val="0031214B"/>
    <w:rsid w:val="00314D5C"/>
    <w:rsid w:val="00314E42"/>
    <w:rsid w:val="00316F5E"/>
    <w:rsid w:val="0032047D"/>
    <w:rsid w:val="003211A7"/>
    <w:rsid w:val="00321FE4"/>
    <w:rsid w:val="003240CD"/>
    <w:rsid w:val="00325484"/>
    <w:rsid w:val="00325BC9"/>
    <w:rsid w:val="00326DA6"/>
    <w:rsid w:val="00330FDF"/>
    <w:rsid w:val="003315BD"/>
    <w:rsid w:val="00331972"/>
    <w:rsid w:val="00331AB1"/>
    <w:rsid w:val="00332242"/>
    <w:rsid w:val="003328F3"/>
    <w:rsid w:val="00332BEE"/>
    <w:rsid w:val="003331E4"/>
    <w:rsid w:val="00333A6F"/>
    <w:rsid w:val="00333CC6"/>
    <w:rsid w:val="00334845"/>
    <w:rsid w:val="003355A8"/>
    <w:rsid w:val="00336E06"/>
    <w:rsid w:val="00336E35"/>
    <w:rsid w:val="00337738"/>
    <w:rsid w:val="00337B6F"/>
    <w:rsid w:val="00337B86"/>
    <w:rsid w:val="003401E9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2B4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56C30"/>
    <w:rsid w:val="00360CBF"/>
    <w:rsid w:val="00361DF2"/>
    <w:rsid w:val="003620F0"/>
    <w:rsid w:val="00362E49"/>
    <w:rsid w:val="003630FD"/>
    <w:rsid w:val="00363DA9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44B"/>
    <w:rsid w:val="0037355C"/>
    <w:rsid w:val="0037379D"/>
    <w:rsid w:val="0037448B"/>
    <w:rsid w:val="00374BA0"/>
    <w:rsid w:val="00374F38"/>
    <w:rsid w:val="00375B2B"/>
    <w:rsid w:val="003760C9"/>
    <w:rsid w:val="003801DC"/>
    <w:rsid w:val="00381181"/>
    <w:rsid w:val="003827F5"/>
    <w:rsid w:val="00383156"/>
    <w:rsid w:val="00383814"/>
    <w:rsid w:val="003839AB"/>
    <w:rsid w:val="00383CA1"/>
    <w:rsid w:val="00383FAB"/>
    <w:rsid w:val="00385167"/>
    <w:rsid w:val="0038531A"/>
    <w:rsid w:val="0038619A"/>
    <w:rsid w:val="00387564"/>
    <w:rsid w:val="00392018"/>
    <w:rsid w:val="00393866"/>
    <w:rsid w:val="0039411D"/>
    <w:rsid w:val="00394184"/>
    <w:rsid w:val="00394439"/>
    <w:rsid w:val="00394948"/>
    <w:rsid w:val="00394C3A"/>
    <w:rsid w:val="00395159"/>
    <w:rsid w:val="00396067"/>
    <w:rsid w:val="00396B3C"/>
    <w:rsid w:val="00396F71"/>
    <w:rsid w:val="0039741D"/>
    <w:rsid w:val="003A1AC6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4EFA"/>
    <w:rsid w:val="003B67EC"/>
    <w:rsid w:val="003B7E90"/>
    <w:rsid w:val="003C1525"/>
    <w:rsid w:val="003C1B2B"/>
    <w:rsid w:val="003C1BC1"/>
    <w:rsid w:val="003C6D90"/>
    <w:rsid w:val="003C7A33"/>
    <w:rsid w:val="003C7F71"/>
    <w:rsid w:val="003D060C"/>
    <w:rsid w:val="003D0764"/>
    <w:rsid w:val="003D3564"/>
    <w:rsid w:val="003D51BE"/>
    <w:rsid w:val="003D615F"/>
    <w:rsid w:val="003D68F3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B9C"/>
    <w:rsid w:val="003F3EDF"/>
    <w:rsid w:val="003F48BA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33A"/>
    <w:rsid w:val="00403B3F"/>
    <w:rsid w:val="00403CBD"/>
    <w:rsid w:val="0041104F"/>
    <w:rsid w:val="004116F7"/>
    <w:rsid w:val="004121EA"/>
    <w:rsid w:val="00412658"/>
    <w:rsid w:val="0041390D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52B3"/>
    <w:rsid w:val="004261BA"/>
    <w:rsid w:val="00426293"/>
    <w:rsid w:val="00426C5B"/>
    <w:rsid w:val="00426EC2"/>
    <w:rsid w:val="00426FA7"/>
    <w:rsid w:val="0042738E"/>
    <w:rsid w:val="004273AC"/>
    <w:rsid w:val="00427867"/>
    <w:rsid w:val="00430097"/>
    <w:rsid w:val="00432536"/>
    <w:rsid w:val="00433571"/>
    <w:rsid w:val="004345E1"/>
    <w:rsid w:val="00437F1E"/>
    <w:rsid w:val="00440192"/>
    <w:rsid w:val="0044113D"/>
    <w:rsid w:val="00441F3E"/>
    <w:rsid w:val="004420E9"/>
    <w:rsid w:val="00442A3A"/>
    <w:rsid w:val="00443FB3"/>
    <w:rsid w:val="00444C65"/>
    <w:rsid w:val="00445329"/>
    <w:rsid w:val="00445543"/>
    <w:rsid w:val="00451120"/>
    <w:rsid w:val="00451ECB"/>
    <w:rsid w:val="0045249B"/>
    <w:rsid w:val="004534D2"/>
    <w:rsid w:val="00455A76"/>
    <w:rsid w:val="004573C0"/>
    <w:rsid w:val="004579B8"/>
    <w:rsid w:val="004600DB"/>
    <w:rsid w:val="00460283"/>
    <w:rsid w:val="00461333"/>
    <w:rsid w:val="004628FA"/>
    <w:rsid w:val="00463553"/>
    <w:rsid w:val="00463E56"/>
    <w:rsid w:val="00464B44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C1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B52"/>
    <w:rsid w:val="00495F32"/>
    <w:rsid w:val="004A000F"/>
    <w:rsid w:val="004A0421"/>
    <w:rsid w:val="004A058F"/>
    <w:rsid w:val="004A1061"/>
    <w:rsid w:val="004A17ED"/>
    <w:rsid w:val="004A3291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5AA7"/>
    <w:rsid w:val="004C6B83"/>
    <w:rsid w:val="004C714D"/>
    <w:rsid w:val="004C71BA"/>
    <w:rsid w:val="004C7305"/>
    <w:rsid w:val="004D118F"/>
    <w:rsid w:val="004D1F77"/>
    <w:rsid w:val="004D4D59"/>
    <w:rsid w:val="004D66A4"/>
    <w:rsid w:val="004E0303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4116"/>
    <w:rsid w:val="00505D14"/>
    <w:rsid w:val="00506089"/>
    <w:rsid w:val="005064E4"/>
    <w:rsid w:val="0050673D"/>
    <w:rsid w:val="0050766E"/>
    <w:rsid w:val="005125EE"/>
    <w:rsid w:val="005130AE"/>
    <w:rsid w:val="00513FBE"/>
    <w:rsid w:val="005143A3"/>
    <w:rsid w:val="00514989"/>
    <w:rsid w:val="00514C0B"/>
    <w:rsid w:val="00516C64"/>
    <w:rsid w:val="00517B17"/>
    <w:rsid w:val="00523728"/>
    <w:rsid w:val="00523AFD"/>
    <w:rsid w:val="00523B32"/>
    <w:rsid w:val="00524DA2"/>
    <w:rsid w:val="00525D16"/>
    <w:rsid w:val="00525ECF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2C5A"/>
    <w:rsid w:val="005536C7"/>
    <w:rsid w:val="0055428B"/>
    <w:rsid w:val="005542EC"/>
    <w:rsid w:val="00554578"/>
    <w:rsid w:val="00555553"/>
    <w:rsid w:val="00555798"/>
    <w:rsid w:val="0055598D"/>
    <w:rsid w:val="00555BFC"/>
    <w:rsid w:val="00556F6B"/>
    <w:rsid w:val="00560A5F"/>
    <w:rsid w:val="00562444"/>
    <w:rsid w:val="0056276D"/>
    <w:rsid w:val="0056353D"/>
    <w:rsid w:val="005636FF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082"/>
    <w:rsid w:val="00580114"/>
    <w:rsid w:val="00581BEA"/>
    <w:rsid w:val="005825B1"/>
    <w:rsid w:val="005829D4"/>
    <w:rsid w:val="00582FFB"/>
    <w:rsid w:val="005830E1"/>
    <w:rsid w:val="00583443"/>
    <w:rsid w:val="00583FB2"/>
    <w:rsid w:val="00585937"/>
    <w:rsid w:val="00587890"/>
    <w:rsid w:val="005878E6"/>
    <w:rsid w:val="00591556"/>
    <w:rsid w:val="00593D33"/>
    <w:rsid w:val="00594632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6A1"/>
    <w:rsid w:val="005A6A20"/>
    <w:rsid w:val="005A7292"/>
    <w:rsid w:val="005A73AC"/>
    <w:rsid w:val="005B0435"/>
    <w:rsid w:val="005B0958"/>
    <w:rsid w:val="005B126B"/>
    <w:rsid w:val="005B12AF"/>
    <w:rsid w:val="005B2F1F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BD2"/>
    <w:rsid w:val="006006E3"/>
    <w:rsid w:val="00600CAF"/>
    <w:rsid w:val="006011F9"/>
    <w:rsid w:val="006016E4"/>
    <w:rsid w:val="006021F5"/>
    <w:rsid w:val="00602B9E"/>
    <w:rsid w:val="00603315"/>
    <w:rsid w:val="00604F5F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0A57"/>
    <w:rsid w:val="00651514"/>
    <w:rsid w:val="00651581"/>
    <w:rsid w:val="0065164E"/>
    <w:rsid w:val="00651667"/>
    <w:rsid w:val="00651CDE"/>
    <w:rsid w:val="00653D73"/>
    <w:rsid w:val="0065406F"/>
    <w:rsid w:val="006566D1"/>
    <w:rsid w:val="00661076"/>
    <w:rsid w:val="00663BE8"/>
    <w:rsid w:val="00665661"/>
    <w:rsid w:val="00665677"/>
    <w:rsid w:val="00666D07"/>
    <w:rsid w:val="00671DB0"/>
    <w:rsid w:val="0067320B"/>
    <w:rsid w:val="006732FB"/>
    <w:rsid w:val="00673D1E"/>
    <w:rsid w:val="0067405F"/>
    <w:rsid w:val="0067461B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1B3"/>
    <w:rsid w:val="006B443B"/>
    <w:rsid w:val="006B4B5B"/>
    <w:rsid w:val="006B52ED"/>
    <w:rsid w:val="006B57C9"/>
    <w:rsid w:val="006B6CB8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3EF"/>
    <w:rsid w:val="006D6832"/>
    <w:rsid w:val="006D7C92"/>
    <w:rsid w:val="006E2BE2"/>
    <w:rsid w:val="006E41C4"/>
    <w:rsid w:val="006E510E"/>
    <w:rsid w:val="006F0C1E"/>
    <w:rsid w:val="006F1107"/>
    <w:rsid w:val="006F1C79"/>
    <w:rsid w:val="006F2A23"/>
    <w:rsid w:val="006F4516"/>
    <w:rsid w:val="006F629F"/>
    <w:rsid w:val="006F660E"/>
    <w:rsid w:val="006F6654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61E6"/>
    <w:rsid w:val="007176C1"/>
    <w:rsid w:val="007204E0"/>
    <w:rsid w:val="00720BF9"/>
    <w:rsid w:val="00720C89"/>
    <w:rsid w:val="007221CA"/>
    <w:rsid w:val="00722219"/>
    <w:rsid w:val="00722E45"/>
    <w:rsid w:val="00724B9E"/>
    <w:rsid w:val="00724E68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6D31"/>
    <w:rsid w:val="007570E7"/>
    <w:rsid w:val="007574AE"/>
    <w:rsid w:val="00757C1C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1A5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27B"/>
    <w:rsid w:val="007B43B1"/>
    <w:rsid w:val="007B511D"/>
    <w:rsid w:val="007B5282"/>
    <w:rsid w:val="007B5F5E"/>
    <w:rsid w:val="007B67DD"/>
    <w:rsid w:val="007C23BF"/>
    <w:rsid w:val="007C23C8"/>
    <w:rsid w:val="007C35E1"/>
    <w:rsid w:val="007C4D07"/>
    <w:rsid w:val="007D0130"/>
    <w:rsid w:val="007D15DD"/>
    <w:rsid w:val="007D207D"/>
    <w:rsid w:val="007D47DA"/>
    <w:rsid w:val="007D5BEB"/>
    <w:rsid w:val="007D68B6"/>
    <w:rsid w:val="007D6EE6"/>
    <w:rsid w:val="007D732F"/>
    <w:rsid w:val="007D782D"/>
    <w:rsid w:val="007D7A10"/>
    <w:rsid w:val="007E12B0"/>
    <w:rsid w:val="007E1429"/>
    <w:rsid w:val="007E1BB5"/>
    <w:rsid w:val="007E1E76"/>
    <w:rsid w:val="007E284A"/>
    <w:rsid w:val="007E2E56"/>
    <w:rsid w:val="007E3F74"/>
    <w:rsid w:val="007E4017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4F58"/>
    <w:rsid w:val="00816382"/>
    <w:rsid w:val="00816845"/>
    <w:rsid w:val="008168B7"/>
    <w:rsid w:val="0082011E"/>
    <w:rsid w:val="0082100F"/>
    <w:rsid w:val="008221AF"/>
    <w:rsid w:val="00822387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378"/>
    <w:rsid w:val="00836ED6"/>
    <w:rsid w:val="00837181"/>
    <w:rsid w:val="008372DC"/>
    <w:rsid w:val="00837EC5"/>
    <w:rsid w:val="00840622"/>
    <w:rsid w:val="00840AFF"/>
    <w:rsid w:val="00843153"/>
    <w:rsid w:val="00843560"/>
    <w:rsid w:val="00844E3B"/>
    <w:rsid w:val="00847266"/>
    <w:rsid w:val="00847685"/>
    <w:rsid w:val="008500E6"/>
    <w:rsid w:val="008506B9"/>
    <w:rsid w:val="00851675"/>
    <w:rsid w:val="008527A1"/>
    <w:rsid w:val="00853395"/>
    <w:rsid w:val="008536A1"/>
    <w:rsid w:val="00854739"/>
    <w:rsid w:val="00854898"/>
    <w:rsid w:val="00856A3A"/>
    <w:rsid w:val="00857F27"/>
    <w:rsid w:val="00860459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0AC1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6D8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32"/>
    <w:rsid w:val="008A64EB"/>
    <w:rsid w:val="008A7CD1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361C"/>
    <w:rsid w:val="008B5924"/>
    <w:rsid w:val="008B73DA"/>
    <w:rsid w:val="008B784F"/>
    <w:rsid w:val="008C2E54"/>
    <w:rsid w:val="008C48CD"/>
    <w:rsid w:val="008C51FA"/>
    <w:rsid w:val="008C6E54"/>
    <w:rsid w:val="008C734A"/>
    <w:rsid w:val="008C7B85"/>
    <w:rsid w:val="008D2A4F"/>
    <w:rsid w:val="008D4382"/>
    <w:rsid w:val="008D43EC"/>
    <w:rsid w:val="008D4570"/>
    <w:rsid w:val="008D5193"/>
    <w:rsid w:val="008D6426"/>
    <w:rsid w:val="008D6FA9"/>
    <w:rsid w:val="008E0415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5960"/>
    <w:rsid w:val="00936E80"/>
    <w:rsid w:val="00937B1F"/>
    <w:rsid w:val="0094073E"/>
    <w:rsid w:val="00942AA2"/>
    <w:rsid w:val="009457A0"/>
    <w:rsid w:val="00951522"/>
    <w:rsid w:val="00951DDE"/>
    <w:rsid w:val="009527E0"/>
    <w:rsid w:val="009542ED"/>
    <w:rsid w:val="00954EDD"/>
    <w:rsid w:val="00955449"/>
    <w:rsid w:val="00955617"/>
    <w:rsid w:val="0095728E"/>
    <w:rsid w:val="00957A71"/>
    <w:rsid w:val="00960973"/>
    <w:rsid w:val="009609C2"/>
    <w:rsid w:val="00960B1E"/>
    <w:rsid w:val="00961066"/>
    <w:rsid w:val="00961256"/>
    <w:rsid w:val="009615F5"/>
    <w:rsid w:val="00961CCE"/>
    <w:rsid w:val="009649FC"/>
    <w:rsid w:val="00965117"/>
    <w:rsid w:val="00965410"/>
    <w:rsid w:val="00965F50"/>
    <w:rsid w:val="00965F5B"/>
    <w:rsid w:val="009666FC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51D1"/>
    <w:rsid w:val="009A554B"/>
    <w:rsid w:val="009A56A1"/>
    <w:rsid w:val="009A5B46"/>
    <w:rsid w:val="009A671D"/>
    <w:rsid w:val="009A6992"/>
    <w:rsid w:val="009A6DE1"/>
    <w:rsid w:val="009A7A1E"/>
    <w:rsid w:val="009B06E7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0DF0"/>
    <w:rsid w:val="009D2345"/>
    <w:rsid w:val="009D463F"/>
    <w:rsid w:val="009D54F9"/>
    <w:rsid w:val="009D550D"/>
    <w:rsid w:val="009D5D1B"/>
    <w:rsid w:val="009D5D3C"/>
    <w:rsid w:val="009D62E6"/>
    <w:rsid w:val="009D698D"/>
    <w:rsid w:val="009D7175"/>
    <w:rsid w:val="009E016D"/>
    <w:rsid w:val="009E1C78"/>
    <w:rsid w:val="009E2D77"/>
    <w:rsid w:val="009E2EA9"/>
    <w:rsid w:val="009E504E"/>
    <w:rsid w:val="009E5DB5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2177"/>
    <w:rsid w:val="00A44B27"/>
    <w:rsid w:val="00A47549"/>
    <w:rsid w:val="00A52716"/>
    <w:rsid w:val="00A527AF"/>
    <w:rsid w:val="00A53CA8"/>
    <w:rsid w:val="00A54B1C"/>
    <w:rsid w:val="00A558DA"/>
    <w:rsid w:val="00A56AF9"/>
    <w:rsid w:val="00A56EA3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6A6B"/>
    <w:rsid w:val="00A67228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4520"/>
    <w:rsid w:val="00A8537F"/>
    <w:rsid w:val="00A85ED7"/>
    <w:rsid w:val="00A862B8"/>
    <w:rsid w:val="00A86AEF"/>
    <w:rsid w:val="00A86DCA"/>
    <w:rsid w:val="00A911B5"/>
    <w:rsid w:val="00A91342"/>
    <w:rsid w:val="00A9219A"/>
    <w:rsid w:val="00A926AB"/>
    <w:rsid w:val="00A92BA3"/>
    <w:rsid w:val="00A9324B"/>
    <w:rsid w:val="00A933CE"/>
    <w:rsid w:val="00A943EC"/>
    <w:rsid w:val="00A95D2C"/>
    <w:rsid w:val="00A96AFC"/>
    <w:rsid w:val="00A96ECA"/>
    <w:rsid w:val="00A97985"/>
    <w:rsid w:val="00AA0513"/>
    <w:rsid w:val="00AA1442"/>
    <w:rsid w:val="00AA1C1B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1E71"/>
    <w:rsid w:val="00AB307E"/>
    <w:rsid w:val="00AB3B92"/>
    <w:rsid w:val="00AB4730"/>
    <w:rsid w:val="00AB6C37"/>
    <w:rsid w:val="00AB6FF7"/>
    <w:rsid w:val="00AB713D"/>
    <w:rsid w:val="00AB745D"/>
    <w:rsid w:val="00AB79BD"/>
    <w:rsid w:val="00AC0FD4"/>
    <w:rsid w:val="00AC10DA"/>
    <w:rsid w:val="00AC12CB"/>
    <w:rsid w:val="00AC170E"/>
    <w:rsid w:val="00AC267B"/>
    <w:rsid w:val="00AC34CB"/>
    <w:rsid w:val="00AC3A4D"/>
    <w:rsid w:val="00AC6C13"/>
    <w:rsid w:val="00AD0E90"/>
    <w:rsid w:val="00AD1139"/>
    <w:rsid w:val="00AD38BD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03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6F5B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3F4"/>
    <w:rsid w:val="00B63C7E"/>
    <w:rsid w:val="00B65111"/>
    <w:rsid w:val="00B65A3B"/>
    <w:rsid w:val="00B666B4"/>
    <w:rsid w:val="00B66B6C"/>
    <w:rsid w:val="00B6742B"/>
    <w:rsid w:val="00B67CEE"/>
    <w:rsid w:val="00B70FF6"/>
    <w:rsid w:val="00B71C7C"/>
    <w:rsid w:val="00B71E29"/>
    <w:rsid w:val="00B74F2C"/>
    <w:rsid w:val="00B76146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702"/>
    <w:rsid w:val="00BB3AC8"/>
    <w:rsid w:val="00BB68DC"/>
    <w:rsid w:val="00BB6C23"/>
    <w:rsid w:val="00BC0D75"/>
    <w:rsid w:val="00BC1BDC"/>
    <w:rsid w:val="00BC3B33"/>
    <w:rsid w:val="00BC4106"/>
    <w:rsid w:val="00BC52B4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46E"/>
    <w:rsid w:val="00BD5BAF"/>
    <w:rsid w:val="00BD6925"/>
    <w:rsid w:val="00BE0398"/>
    <w:rsid w:val="00BE081F"/>
    <w:rsid w:val="00BE0CF5"/>
    <w:rsid w:val="00BE1B92"/>
    <w:rsid w:val="00BE2AC0"/>
    <w:rsid w:val="00BE473F"/>
    <w:rsid w:val="00BE4E4E"/>
    <w:rsid w:val="00BE7B83"/>
    <w:rsid w:val="00BF0155"/>
    <w:rsid w:val="00BF35C6"/>
    <w:rsid w:val="00BF4A2B"/>
    <w:rsid w:val="00BF4BEF"/>
    <w:rsid w:val="00C00EF5"/>
    <w:rsid w:val="00C01731"/>
    <w:rsid w:val="00C01E65"/>
    <w:rsid w:val="00C02B59"/>
    <w:rsid w:val="00C02D45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6FE7"/>
    <w:rsid w:val="00C17112"/>
    <w:rsid w:val="00C20136"/>
    <w:rsid w:val="00C21BDB"/>
    <w:rsid w:val="00C22FBB"/>
    <w:rsid w:val="00C23300"/>
    <w:rsid w:val="00C249F0"/>
    <w:rsid w:val="00C25874"/>
    <w:rsid w:val="00C25B51"/>
    <w:rsid w:val="00C26F68"/>
    <w:rsid w:val="00C3258C"/>
    <w:rsid w:val="00C329CC"/>
    <w:rsid w:val="00C330E8"/>
    <w:rsid w:val="00C34028"/>
    <w:rsid w:val="00C35A76"/>
    <w:rsid w:val="00C3613A"/>
    <w:rsid w:val="00C36764"/>
    <w:rsid w:val="00C36AD5"/>
    <w:rsid w:val="00C37637"/>
    <w:rsid w:val="00C37B04"/>
    <w:rsid w:val="00C40ACE"/>
    <w:rsid w:val="00C413AD"/>
    <w:rsid w:val="00C42AD8"/>
    <w:rsid w:val="00C433CE"/>
    <w:rsid w:val="00C43D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228"/>
    <w:rsid w:val="00C5373C"/>
    <w:rsid w:val="00C54346"/>
    <w:rsid w:val="00C54DB0"/>
    <w:rsid w:val="00C56F30"/>
    <w:rsid w:val="00C6030B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4E2E"/>
    <w:rsid w:val="00C85D8F"/>
    <w:rsid w:val="00C87943"/>
    <w:rsid w:val="00C90109"/>
    <w:rsid w:val="00C90D4A"/>
    <w:rsid w:val="00C90FCA"/>
    <w:rsid w:val="00C91C2A"/>
    <w:rsid w:val="00C93179"/>
    <w:rsid w:val="00C932B3"/>
    <w:rsid w:val="00C93367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ACE"/>
    <w:rsid w:val="00CD6F52"/>
    <w:rsid w:val="00CD7482"/>
    <w:rsid w:val="00CD7778"/>
    <w:rsid w:val="00CE15A3"/>
    <w:rsid w:val="00CE1B3F"/>
    <w:rsid w:val="00CE2AB1"/>
    <w:rsid w:val="00CE3803"/>
    <w:rsid w:val="00CE394C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26A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55E"/>
    <w:rsid w:val="00D227AF"/>
    <w:rsid w:val="00D255F2"/>
    <w:rsid w:val="00D25E6E"/>
    <w:rsid w:val="00D27434"/>
    <w:rsid w:val="00D34EFA"/>
    <w:rsid w:val="00D35B5C"/>
    <w:rsid w:val="00D37CCF"/>
    <w:rsid w:val="00D409FA"/>
    <w:rsid w:val="00D41B8B"/>
    <w:rsid w:val="00D42CD7"/>
    <w:rsid w:val="00D43002"/>
    <w:rsid w:val="00D43878"/>
    <w:rsid w:val="00D438DB"/>
    <w:rsid w:val="00D44D3E"/>
    <w:rsid w:val="00D44FAF"/>
    <w:rsid w:val="00D45413"/>
    <w:rsid w:val="00D470B8"/>
    <w:rsid w:val="00D50445"/>
    <w:rsid w:val="00D50536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A1D"/>
    <w:rsid w:val="00D62CBF"/>
    <w:rsid w:val="00D65C5E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3758"/>
    <w:rsid w:val="00D85606"/>
    <w:rsid w:val="00D8788B"/>
    <w:rsid w:val="00D90FF6"/>
    <w:rsid w:val="00D91474"/>
    <w:rsid w:val="00D9476F"/>
    <w:rsid w:val="00D94D8C"/>
    <w:rsid w:val="00DA1180"/>
    <w:rsid w:val="00DA13E3"/>
    <w:rsid w:val="00DA4820"/>
    <w:rsid w:val="00DA50DB"/>
    <w:rsid w:val="00DA60C2"/>
    <w:rsid w:val="00DB2D73"/>
    <w:rsid w:val="00DB3401"/>
    <w:rsid w:val="00DB38CB"/>
    <w:rsid w:val="00DB46B8"/>
    <w:rsid w:val="00DB5AC8"/>
    <w:rsid w:val="00DB6DD6"/>
    <w:rsid w:val="00DC256A"/>
    <w:rsid w:val="00DC3528"/>
    <w:rsid w:val="00DC4837"/>
    <w:rsid w:val="00DC49B6"/>
    <w:rsid w:val="00DC620E"/>
    <w:rsid w:val="00DC6C34"/>
    <w:rsid w:val="00DC728C"/>
    <w:rsid w:val="00DC7707"/>
    <w:rsid w:val="00DD0278"/>
    <w:rsid w:val="00DD0434"/>
    <w:rsid w:val="00DD0874"/>
    <w:rsid w:val="00DD0E9C"/>
    <w:rsid w:val="00DD1281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410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271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5603"/>
    <w:rsid w:val="00E36DAA"/>
    <w:rsid w:val="00E37A30"/>
    <w:rsid w:val="00E42C81"/>
    <w:rsid w:val="00E436B8"/>
    <w:rsid w:val="00E44E73"/>
    <w:rsid w:val="00E44EB0"/>
    <w:rsid w:val="00E45286"/>
    <w:rsid w:val="00E46B55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B06"/>
    <w:rsid w:val="00E55E3D"/>
    <w:rsid w:val="00E60041"/>
    <w:rsid w:val="00E600A7"/>
    <w:rsid w:val="00E60A90"/>
    <w:rsid w:val="00E62917"/>
    <w:rsid w:val="00E6409E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757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745"/>
    <w:rsid w:val="00E96E4E"/>
    <w:rsid w:val="00E973BB"/>
    <w:rsid w:val="00E97DB5"/>
    <w:rsid w:val="00EA0B9E"/>
    <w:rsid w:val="00EA0DF0"/>
    <w:rsid w:val="00EA1D6A"/>
    <w:rsid w:val="00EA3880"/>
    <w:rsid w:val="00EA3FB0"/>
    <w:rsid w:val="00EA491C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2FE"/>
    <w:rsid w:val="00EB5805"/>
    <w:rsid w:val="00EB5F73"/>
    <w:rsid w:val="00EB6A01"/>
    <w:rsid w:val="00EC07B7"/>
    <w:rsid w:val="00EC2548"/>
    <w:rsid w:val="00EC31AF"/>
    <w:rsid w:val="00EC3DC9"/>
    <w:rsid w:val="00EC55B7"/>
    <w:rsid w:val="00EC7869"/>
    <w:rsid w:val="00ED0B87"/>
    <w:rsid w:val="00ED1060"/>
    <w:rsid w:val="00ED13F6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EF3A30"/>
    <w:rsid w:val="00F00EC8"/>
    <w:rsid w:val="00F01458"/>
    <w:rsid w:val="00F02A8C"/>
    <w:rsid w:val="00F03AEE"/>
    <w:rsid w:val="00F03E7A"/>
    <w:rsid w:val="00F04E8F"/>
    <w:rsid w:val="00F06BCD"/>
    <w:rsid w:val="00F07E1C"/>
    <w:rsid w:val="00F104B9"/>
    <w:rsid w:val="00F1158F"/>
    <w:rsid w:val="00F118D6"/>
    <w:rsid w:val="00F11CB0"/>
    <w:rsid w:val="00F12008"/>
    <w:rsid w:val="00F14109"/>
    <w:rsid w:val="00F14355"/>
    <w:rsid w:val="00F14462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29C"/>
    <w:rsid w:val="00F30860"/>
    <w:rsid w:val="00F309CA"/>
    <w:rsid w:val="00F31BBD"/>
    <w:rsid w:val="00F31CAC"/>
    <w:rsid w:val="00F327D2"/>
    <w:rsid w:val="00F32832"/>
    <w:rsid w:val="00F32F40"/>
    <w:rsid w:val="00F3476C"/>
    <w:rsid w:val="00F35175"/>
    <w:rsid w:val="00F36B6A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08E"/>
    <w:rsid w:val="00F66A4E"/>
    <w:rsid w:val="00F675D5"/>
    <w:rsid w:val="00F67765"/>
    <w:rsid w:val="00F71229"/>
    <w:rsid w:val="00F737F0"/>
    <w:rsid w:val="00F76472"/>
    <w:rsid w:val="00F7774E"/>
    <w:rsid w:val="00F77D5C"/>
    <w:rsid w:val="00F81A7F"/>
    <w:rsid w:val="00F81B9C"/>
    <w:rsid w:val="00F829A6"/>
    <w:rsid w:val="00F84EBD"/>
    <w:rsid w:val="00F85FF3"/>
    <w:rsid w:val="00F86081"/>
    <w:rsid w:val="00F872CF"/>
    <w:rsid w:val="00F901F4"/>
    <w:rsid w:val="00F91724"/>
    <w:rsid w:val="00F91BD9"/>
    <w:rsid w:val="00F92EDE"/>
    <w:rsid w:val="00F9378E"/>
    <w:rsid w:val="00F9391A"/>
    <w:rsid w:val="00F93F7B"/>
    <w:rsid w:val="00F942AC"/>
    <w:rsid w:val="00F949AE"/>
    <w:rsid w:val="00F9535A"/>
    <w:rsid w:val="00F9744F"/>
    <w:rsid w:val="00FA0B00"/>
    <w:rsid w:val="00FA1136"/>
    <w:rsid w:val="00FA244F"/>
    <w:rsid w:val="00FA2577"/>
    <w:rsid w:val="00FA2864"/>
    <w:rsid w:val="00FA28F5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B7D66"/>
    <w:rsid w:val="00FC1009"/>
    <w:rsid w:val="00FC2193"/>
    <w:rsid w:val="00FC2CE9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3C99"/>
    <w:rsid w:val="00FE46BC"/>
    <w:rsid w:val="00FE47C5"/>
    <w:rsid w:val="00FE69BE"/>
    <w:rsid w:val="00FE7413"/>
    <w:rsid w:val="00FE74BC"/>
    <w:rsid w:val="00FE7638"/>
    <w:rsid w:val="00FF1B5C"/>
    <w:rsid w:val="00FF209E"/>
    <w:rsid w:val="00FF2660"/>
    <w:rsid w:val="00FF2778"/>
    <w:rsid w:val="00FF2F39"/>
    <w:rsid w:val="00FF34E0"/>
    <w:rsid w:val="00FF3887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43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5</cp:revision>
  <dcterms:created xsi:type="dcterms:W3CDTF">2024-01-27T15:04:00Z</dcterms:created>
  <dcterms:modified xsi:type="dcterms:W3CDTF">2024-09-22T12:45:00Z</dcterms:modified>
</cp:coreProperties>
</file>